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7C3" w:rsidRPr="005E2895" w:rsidRDefault="004056F8" w:rsidP="004056F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E2895">
        <w:rPr>
          <w:rFonts w:ascii="Times New Roman" w:hAnsi="Times New Roman" w:cs="Times New Roman"/>
          <w:b/>
          <w:sz w:val="24"/>
          <w:szCs w:val="24"/>
        </w:rPr>
        <w:t>Supplementary Appendix</w:t>
      </w:r>
    </w:p>
    <w:p w:rsidR="004056F8" w:rsidRPr="005E2895" w:rsidRDefault="004056F8" w:rsidP="004056F8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056F8" w:rsidRPr="005E2895" w:rsidRDefault="004056F8" w:rsidP="000167C3">
      <w:pPr>
        <w:shd w:val="clear" w:color="auto" w:fill="FFFFFF"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E289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Tables:</w:t>
      </w:r>
    </w:p>
    <w:p w:rsidR="004056F8" w:rsidRPr="005E2895" w:rsidRDefault="004056F8" w:rsidP="000167C3">
      <w:pPr>
        <w:shd w:val="clear" w:color="auto" w:fill="FFFFFF"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4056F8" w:rsidRPr="005E2895" w:rsidRDefault="00E53E0A" w:rsidP="00F26714">
      <w:pPr>
        <w:spacing w:after="0" w:line="480" w:lineRule="auto"/>
        <w:rPr>
          <w:rFonts w:ascii="Times New Roman" w:eastAsia="OTNEJMQuadraat" w:hAnsi="Times New Roman" w:cs="Times New Roman"/>
          <w:b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D2A69"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</w:t>
      </w:r>
      <w:r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3D2A69"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4056F8"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167C3"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rotocol deviations</w:t>
      </w:r>
      <w:r w:rsidR="004056F8" w:rsidRPr="005E2895">
        <w:rPr>
          <w:rFonts w:ascii="Times New Roman" w:eastAsia="OTNEJMQuadraat" w:hAnsi="Times New Roman" w:cs="Times New Roman"/>
          <w:b/>
          <w:sz w:val="24"/>
          <w:szCs w:val="24"/>
        </w:rPr>
        <w:t xml:space="preserve"> </w:t>
      </w:r>
    </w:p>
    <w:p w:rsidR="00F26714" w:rsidRDefault="00F26714" w:rsidP="00F26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2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total weight loss 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%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L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at 1-4 years for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&gt;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5 years ol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rsus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&lt; 55 years old. </w:t>
      </w:r>
    </w:p>
    <w:p w:rsidR="00F26714" w:rsidRDefault="00F26714" w:rsidP="00F26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3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total weight loss 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%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L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at </w:t>
      </w:r>
      <w:r w:rsidR="00796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-4 years for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 w:rsidR="00796F1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with bo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 mass index (BMI) 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&gt;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g/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proofErr w:type="spellEnd"/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l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rsus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with BMI &lt; 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g/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4056F8" w:rsidRPr="005E2895" w:rsidRDefault="00E53E0A" w:rsidP="00DF4B90">
      <w:p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proofErr w:type="gramStart"/>
      <w:r w:rsidRPr="005E28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D2A69" w:rsidRPr="005E2895">
        <w:rPr>
          <w:rFonts w:ascii="Times New Roman" w:hAnsi="Times New Roman" w:cs="Times New Roman"/>
          <w:b/>
          <w:sz w:val="24"/>
          <w:szCs w:val="24"/>
        </w:rPr>
        <w:t>S-</w:t>
      </w:r>
      <w:r w:rsidR="00F26714">
        <w:rPr>
          <w:rFonts w:ascii="Times New Roman" w:hAnsi="Times New Roman" w:cs="Times New Roman"/>
          <w:b/>
          <w:sz w:val="24"/>
          <w:szCs w:val="24"/>
        </w:rPr>
        <w:t>4</w:t>
      </w:r>
      <w:r w:rsidRPr="005E289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5E28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4B90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umber of persistent fistula reports versus time since </w:t>
      </w:r>
      <w:proofErr w:type="spellStart"/>
      <w:r w:rsidR="00DF4B90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strostomy</w:t>
      </w:r>
      <w:proofErr w:type="spellEnd"/>
      <w:r w:rsidR="00DF4B90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to number of A-Tube removals</w:t>
      </w:r>
    </w:p>
    <w:p w:rsidR="00DF4B90" w:rsidRDefault="00DF4B90" w:rsidP="000167C3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</w:p>
    <w:p w:rsidR="004056F8" w:rsidRPr="005E2895" w:rsidRDefault="004056F8" w:rsidP="000167C3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5E2895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Figures:</w:t>
      </w:r>
    </w:p>
    <w:p w:rsidR="004056F8" w:rsidRPr="005E2895" w:rsidRDefault="004056F8" w:rsidP="009F531E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3D2A69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3D2A69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</w:t>
      </w:r>
      <w:r w:rsidR="00843ED4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proofErr w:type="gram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Percent total weight loss (</w:t>
      </w:r>
      <w:proofErr w:type="gramStart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%</w:t>
      </w:r>
      <w:proofErr w:type="spellStart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proofErr w:type="gram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at year 1-4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or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and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-year completers</w:t>
      </w:r>
    </w:p>
    <w:p w:rsidR="00DF4B90" w:rsidRPr="005E2895" w:rsidRDefault="00DF4B90" w:rsidP="00DF4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</w:t>
      </w:r>
      <w:r w:rsidR="00384B19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  Kaplan Meier survival curve of A-Tubes in situ versus time.</w:t>
      </w:r>
      <w:proofErr w:type="gramEnd"/>
    </w:p>
    <w:p w:rsidR="001550E2" w:rsidRDefault="001550E2" w:rsidP="009F531E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3D2A69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3D2A69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="003D2A69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S-</w:t>
      </w:r>
      <w:proofErr w:type="spellStart"/>
      <w:r w:rsidR="00384B19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spell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-Tube with fungal in-growth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hile in-situ</w:t>
      </w:r>
    </w:p>
    <w:p w:rsidR="00DF4B90" w:rsidRDefault="00DF4B90" w:rsidP="00DF4B90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S-</w:t>
      </w:r>
      <w:proofErr w:type="spellStart"/>
      <w:r w:rsidR="00384B19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a</w:t>
      </w:r>
      <w:proofErr w:type="spell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384B1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ut-away of </w:t>
      </w:r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A-Tube with fungal in-growth</w:t>
      </w:r>
    </w:p>
    <w:p w:rsidR="000167C3" w:rsidRPr="005E2895" w:rsidRDefault="003D2A69" w:rsidP="009F531E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S-</w:t>
      </w:r>
      <w:r w:rsidR="001550E2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ercent total weight loss (%</w:t>
      </w:r>
      <w:proofErr w:type="spellStart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at the time of withdrawal for each discontinued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participant</w:t>
      </w:r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s. mean %</w:t>
      </w:r>
      <w:proofErr w:type="spellStart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the per protocol population (%</w:t>
      </w:r>
      <w:proofErr w:type="spellStart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="000167C3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</w:p>
    <w:p w:rsidR="004056F8" w:rsidRPr="005E2895" w:rsidRDefault="003D2A69" w:rsidP="009F531E">
      <w:pPr>
        <w:kinsoku w:val="0"/>
        <w:overflowPunct w:val="0"/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>Fig.</w:t>
      </w:r>
      <w:proofErr w:type="gramEnd"/>
      <w:r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</w:t>
      </w:r>
      <w:r w:rsidR="001550E2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proofErr w:type="gramStart"/>
      <w:r w:rsidR="00843ED4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Percent of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participant</w:t>
      </w:r>
      <w:r w:rsidR="00843ED4" w:rsidRPr="005E2895">
        <w:rPr>
          <w:rFonts w:ascii="Times New Roman" w:hAnsi="Times New Roman" w:cs="Times New Roman"/>
          <w:b/>
          <w:color w:val="000000"/>
          <w:sz w:val="24"/>
          <w:szCs w:val="24"/>
        </w:rPr>
        <w:t>s continuing Aspiration Therapy with time using a Kaplan Meier survival analysis.</w:t>
      </w:r>
      <w:proofErr w:type="gramEnd"/>
      <w:r w:rsidR="00843ED4" w:rsidRPr="005E2895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  </w:t>
      </w:r>
    </w:p>
    <w:p w:rsidR="004056F8" w:rsidRPr="005E2895" w:rsidRDefault="004056F8" w:rsidP="009F531E">
      <w:pPr>
        <w:shd w:val="clear" w:color="auto" w:fill="FFFFFF"/>
        <w:spacing w:after="0" w:line="480" w:lineRule="auto"/>
        <w:rPr>
          <w:rFonts w:ascii="Arial" w:hAnsi="Arial" w:cs="Arial"/>
          <w:b/>
          <w:color w:val="000000" w:themeColor="text1"/>
          <w:sz w:val="24"/>
          <w:szCs w:val="24"/>
          <w:u w:val="single"/>
        </w:rPr>
      </w:pPr>
    </w:p>
    <w:p w:rsidR="002527BC" w:rsidRPr="005E2895" w:rsidRDefault="002527B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E28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056F8" w:rsidRPr="00C011B7" w:rsidRDefault="004056F8" w:rsidP="004056F8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3D2A6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proofErr w:type="gramEnd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otocol deviations/ variations</w:t>
      </w:r>
    </w:p>
    <w:tbl>
      <w:tblPr>
        <w:tblStyle w:val="TableGrid"/>
        <w:tblW w:w="0" w:type="auto"/>
        <w:tblLook w:val="04A0"/>
      </w:tblPr>
      <w:tblGrid>
        <w:gridCol w:w="1768"/>
        <w:gridCol w:w="4061"/>
        <w:gridCol w:w="3747"/>
      </w:tblGrid>
      <w:tr w:rsidR="004056F8" w:rsidRPr="00C011B7" w:rsidTr="00BD2A31">
        <w:tc>
          <w:tcPr>
            <w:tcW w:w="1795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ype</w:t>
            </w:r>
          </w:p>
        </w:tc>
        <w:tc>
          <w:tcPr>
            <w:tcW w:w="4230" w:type="dxa"/>
          </w:tcPr>
          <w:p w:rsidR="004056F8" w:rsidRPr="00C011B7" w:rsidRDefault="004056F8" w:rsidP="00BD2A3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3901" w:type="dxa"/>
          </w:tcPr>
          <w:p w:rsidR="004056F8" w:rsidRPr="00C011B7" w:rsidRDefault="004056F8" w:rsidP="00BD2A31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mpact</w:t>
            </w:r>
          </w:p>
        </w:tc>
      </w:tr>
      <w:tr w:rsidR="004056F8" w:rsidRPr="00C011B7" w:rsidTr="00BD2A31">
        <w:trPr>
          <w:trHeight w:val="341"/>
        </w:trPr>
        <w:tc>
          <w:tcPr>
            <w:tcW w:w="1795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LCD</w:t>
            </w:r>
            <w:proofErr w:type="spellEnd"/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Diet</w:t>
            </w:r>
          </w:p>
        </w:tc>
        <w:tc>
          <w:tcPr>
            <w:tcW w:w="4230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 conformance with the subject clinic’s bariatric protocol, ~75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were given a very low calorie diet (800 calories) (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LCD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 for 4 weeks prior to original A-Tube placement to shrink the liver. </w:t>
            </w:r>
          </w:p>
        </w:tc>
        <w:tc>
          <w:tcPr>
            <w:tcW w:w="3901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hough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on average lost 5-10% 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BL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n this diet, the literature shows that a 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LCD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 has minimal or no impact on long-term weight loss</w:t>
            </w:r>
          </w:p>
        </w:tc>
      </w:tr>
      <w:tr w:rsidR="004056F8" w:rsidRPr="00C011B7" w:rsidTr="00BD2A31">
        <w:tc>
          <w:tcPr>
            <w:tcW w:w="1795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ubation/ Overnight</w:t>
            </w:r>
          </w:p>
        </w:tc>
        <w:tc>
          <w:tcPr>
            <w:tcW w:w="4230" w:type="dxa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with 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s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bove 60 were 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ubated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and 7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with 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s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ver 60 were kept overnight for observation</w:t>
            </w:r>
          </w:p>
        </w:tc>
        <w:tc>
          <w:tcPr>
            <w:tcW w:w="3901" w:type="dxa"/>
          </w:tcPr>
          <w:p w:rsidR="004056F8" w:rsidRPr="004F227A" w:rsidRDefault="00FD40B3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not clear if intubation or an overnight stay reduces complications for this population; however, it’s best to err on the side of caution with this population.</w:t>
            </w:r>
            <w:r w:rsidRPr="004F22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4056F8" w:rsidRPr="00C011B7" w:rsidTr="004F227A">
        <w:tc>
          <w:tcPr>
            <w:tcW w:w="1795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iquid/ Soft Diet </w:t>
            </w:r>
          </w:p>
        </w:tc>
        <w:tc>
          <w:tcPr>
            <w:tcW w:w="4230" w:type="dxa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proximately 50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were placed on a diet of pureed foods the 1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 and a finely chopped diet the 2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eek from beginning AT. The rationale for this is to allow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to (</w:t>
            </w:r>
            <w:proofErr w:type="spellStart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get a sense of what a good aspiration looks like and (ii) learn to master the apparatus without having to master thorough chewing</w:t>
            </w:r>
          </w:p>
        </w:tc>
        <w:tc>
          <w:tcPr>
            <w:tcW w:w="3901" w:type="dxa"/>
            <w:vAlign w:val="center"/>
          </w:tcPr>
          <w:p w:rsidR="004056F8" w:rsidRPr="00C011B7" w:rsidRDefault="00FD40B3" w:rsidP="00FD40B3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is initial diet appears to make the learning curve shorter for patients.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ling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th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pireAssis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now includes this diet</w:t>
            </w:r>
            <w:r w:rsidR="004F22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</w:t>
            </w:r>
            <w:r w:rsidR="00906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12]</w:t>
            </w:r>
          </w:p>
        </w:tc>
      </w:tr>
      <w:tr w:rsidR="004056F8" w:rsidRPr="00C011B7" w:rsidTr="00BD2A31">
        <w:tc>
          <w:tcPr>
            <w:tcW w:w="1795" w:type="dxa"/>
            <w:vAlign w:val="center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lacement of Skin-Port the day after A-Tube placement</w:t>
            </w:r>
          </w:p>
        </w:tc>
        <w:tc>
          <w:tcPr>
            <w:tcW w:w="4230" w:type="dxa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proximately 50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 had their Skin-Ports placed the day after A-Tube Placement, as opposed to 10-14 days. The belief was that placement of the Skin-Port would enhance </w:t>
            </w:r>
            <w:r w:rsidR="00DF4B9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fort. </w:t>
            </w:r>
          </w:p>
        </w:tc>
        <w:tc>
          <w:tcPr>
            <w:tcW w:w="3901" w:type="dxa"/>
          </w:tcPr>
          <w:p w:rsidR="004056F8" w:rsidRPr="00C011B7" w:rsidRDefault="004056F8" w:rsidP="00BD2A31">
            <w:pPr>
              <w:spacing w:after="160" w:line="259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011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is not clear if early placement was beneficial. A potential concern of early placement is increased risk of a buried bumper due to post-procedure swelling.</w:t>
            </w:r>
          </w:p>
        </w:tc>
      </w:tr>
    </w:tbl>
    <w:p w:rsidR="004056F8" w:rsidRDefault="004056F8" w:rsidP="004056F8">
      <w:pPr>
        <w:rPr>
          <w:rFonts w:cstheme="minorHAnsi"/>
          <w:b/>
          <w:color w:val="000000" w:themeColor="text1"/>
        </w:rPr>
      </w:pPr>
    </w:p>
    <w:p w:rsidR="00E53E0A" w:rsidRDefault="004056F8">
      <w:pPr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996D0B" w:rsidRDefault="00996D0B" w:rsidP="00CA5F9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2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total weight loss (</w:t>
      </w:r>
      <w:proofErr w:type="gramStart"/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%</w:t>
      </w:r>
      <w:proofErr w:type="spellStart"/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L</w:t>
      </w:r>
      <w:proofErr w:type="spellEnd"/>
      <w:proofErr w:type="gramEnd"/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at 1-4 years for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</w:t>
      </w:r>
      <w:r w:rsidR="00CA5F9A"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&gt;</w:t>
      </w:r>
      <w:r w:rsidR="00CA5F9A"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5 years old</w:t>
      </w:r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rsus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s &lt; 55 years old</w:t>
      </w:r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/>
      </w:tblPr>
      <w:tblGrid>
        <w:gridCol w:w="715"/>
        <w:gridCol w:w="630"/>
        <w:gridCol w:w="2790"/>
        <w:gridCol w:w="630"/>
        <w:gridCol w:w="2790"/>
        <w:gridCol w:w="1795"/>
      </w:tblGrid>
      <w:tr w:rsidR="00F16EB3" w:rsidTr="00F16EB3">
        <w:trPr>
          <w:trHeight w:val="512"/>
        </w:trPr>
        <w:tc>
          <w:tcPr>
            <w:tcW w:w="715" w:type="dxa"/>
          </w:tcPr>
          <w:p w:rsidR="00F16EB3" w:rsidRDefault="00F16EB3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vAlign w:val="center"/>
          </w:tcPr>
          <w:p w:rsidR="00F16EB3" w:rsidRDefault="00F16EB3" w:rsidP="00F16E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e </w:t>
            </w:r>
            <w:r w:rsidRPr="00F16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years</w:t>
            </w:r>
          </w:p>
          <w:p w:rsidR="004322B5" w:rsidRDefault="004322B5" w:rsidP="00F16E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Age </w:t>
            </w:r>
          </w:p>
        </w:tc>
        <w:tc>
          <w:tcPr>
            <w:tcW w:w="3420" w:type="dxa"/>
            <w:gridSpan w:val="2"/>
            <w:vAlign w:val="center"/>
          </w:tcPr>
          <w:p w:rsidR="00F16EB3" w:rsidRDefault="00F16EB3" w:rsidP="00F16E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&lt;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years</w:t>
            </w:r>
          </w:p>
          <w:p w:rsidR="004322B5" w:rsidRDefault="004322B5" w:rsidP="00F16EB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Age </w:t>
            </w:r>
          </w:p>
        </w:tc>
        <w:tc>
          <w:tcPr>
            <w:tcW w:w="1795" w:type="dxa"/>
            <w:vMerge w:val="restart"/>
          </w:tcPr>
          <w:p w:rsidR="00F16EB3" w:rsidRDefault="004322B5" w:rsidP="0055364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ifference in </w:t>
            </w:r>
            <w:r w:rsidR="00F16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 w:rsidR="00F16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WL</w:t>
            </w:r>
            <w:proofErr w:type="spellEnd"/>
            <w:r w:rsidR="00F16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4322B5" w:rsidRDefault="004322B5" w:rsidP="0055364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p-value)</w:t>
            </w:r>
          </w:p>
        </w:tc>
      </w:tr>
      <w:tr w:rsidR="00F16EB3" w:rsidTr="004322B5"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F16EB3" w:rsidRDefault="00F16EB3" w:rsidP="0055364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F16EB3" w:rsidRDefault="00F16EB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F16EB3" w:rsidRDefault="00F16EB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L</w:t>
            </w:r>
            <w:proofErr w:type="spellEnd"/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F16EB3" w:rsidRDefault="00F16EB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F16EB3" w:rsidRDefault="00F16EB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L</w:t>
            </w:r>
            <w:proofErr w:type="spellEnd"/>
          </w:p>
        </w:tc>
        <w:tc>
          <w:tcPr>
            <w:tcW w:w="1795" w:type="dxa"/>
            <w:vMerge/>
            <w:tcMar>
              <w:left w:w="29" w:type="dxa"/>
              <w:right w:w="29" w:type="dxa"/>
            </w:tcMar>
            <w:vAlign w:val="center"/>
          </w:tcPr>
          <w:p w:rsidR="00F16EB3" w:rsidRDefault="00F16EB3" w:rsidP="00553643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F16EB3" w:rsidTr="004322B5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996D0B" w:rsidRDefault="00996D0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96D0B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996D0B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.2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553643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7</w:t>
            </w:r>
            <w:r w:rsidR="00553643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996D0B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2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996D0B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.2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553643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0</w:t>
            </w:r>
            <w:r w:rsidR="00553643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996D0B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</w:t>
            </w:r>
            <w:r w:rsidR="005C2A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1.0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F16EB3" w:rsidTr="004322B5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2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8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D9113B" w:rsidP="004322B5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.5</w:t>
            </w:r>
            <w:r w:rsidR="00553643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553643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.2</w:t>
            </w:r>
            <w:r w:rsidR="00553643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553643" w:rsidRDefault="00D9113B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.7</w:t>
            </w:r>
            <w:r w:rsidR="008240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0.7</w:t>
            </w:r>
            <w:r w:rsid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F16EB3" w:rsidTr="004322B5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3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.9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.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0.1</w:t>
            </w:r>
            <w:r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8</w:t>
            </w:r>
            <w:r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553643" w:rsidRDefault="00CD27E0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8% (p=0.3)</w:t>
            </w:r>
          </w:p>
        </w:tc>
      </w:tr>
      <w:tr w:rsidR="00F16EB3" w:rsidTr="004322B5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.7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553643" w:rsidRDefault="00553643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.4%</w:t>
            </w:r>
            <w:r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7</w:t>
            </w:r>
            <w:r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553643" w:rsidRDefault="006C4629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8% (p=0.2</w:t>
            </w:r>
            <w:r w:rsidR="00CD27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996D0B" w:rsidRDefault="00996D0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7280" w:type="dxa"/>
        <w:tblLook w:val="04A0"/>
      </w:tblPr>
      <w:tblGrid>
        <w:gridCol w:w="840"/>
        <w:gridCol w:w="1260"/>
        <w:gridCol w:w="840"/>
        <w:gridCol w:w="840"/>
        <w:gridCol w:w="840"/>
        <w:gridCol w:w="840"/>
        <w:gridCol w:w="840"/>
        <w:gridCol w:w="980"/>
      </w:tblGrid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6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113B" w:rsidRPr="00D9113B" w:rsidTr="006C4629">
        <w:trPr>
          <w:trHeight w:val="25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113B" w:rsidRPr="00D9113B" w:rsidRDefault="00D9113B" w:rsidP="00D911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A5F9A" w:rsidRDefault="00CA5F9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A5F9A" w:rsidRDefault="00CA5F9A" w:rsidP="00CA5F9A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3</w:t>
      </w:r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ercent total weight loss (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%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WL</w:t>
      </w:r>
      <w:proofErr w:type="spellEnd"/>
      <w:proofErr w:type="gram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at 1-4 years for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participants with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o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y mass index (BMI) 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&gt;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g/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proofErr w:type="spellEnd"/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ld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ersus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with BMI &lt; 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0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g/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Pr="00CA5F9A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/>
      </w:tblPr>
      <w:tblGrid>
        <w:gridCol w:w="715"/>
        <w:gridCol w:w="630"/>
        <w:gridCol w:w="2790"/>
        <w:gridCol w:w="630"/>
        <w:gridCol w:w="2790"/>
        <w:gridCol w:w="1795"/>
      </w:tblGrid>
      <w:tr w:rsidR="004322B5" w:rsidTr="00612E0E">
        <w:trPr>
          <w:trHeight w:val="512"/>
        </w:trPr>
        <w:tc>
          <w:tcPr>
            <w:tcW w:w="715" w:type="dxa"/>
          </w:tcPr>
          <w:p w:rsidR="004322B5" w:rsidRDefault="004322B5" w:rsidP="00612E0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MI </w:t>
            </w:r>
            <w:r w:rsidRPr="00F16E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0 kg/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P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proofErr w:type="spellEnd"/>
          </w:p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="00CA5F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MI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420" w:type="dxa"/>
            <w:gridSpan w:val="2"/>
            <w:vAlign w:val="center"/>
          </w:tcPr>
          <w:p w:rsidR="004322B5" w:rsidRDefault="004322B5" w:rsidP="004322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BMI </w:t>
            </w:r>
            <w:r w:rsidR="00FD40B3" w:rsidRPr="004F227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0 kg/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</w:t>
            </w:r>
            <w:r w:rsidRP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proofErr w:type="spellEnd"/>
          </w:p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BMI</w:t>
            </w:r>
          </w:p>
        </w:tc>
        <w:tc>
          <w:tcPr>
            <w:tcW w:w="1795" w:type="dxa"/>
            <w:vMerge w:val="restart"/>
          </w:tcPr>
          <w:p w:rsidR="004322B5" w:rsidRDefault="004322B5" w:rsidP="00612E0E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fference in %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WL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4322B5" w:rsidRDefault="004322B5" w:rsidP="00612E0E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p-value)</w:t>
            </w:r>
          </w:p>
        </w:tc>
      </w:tr>
      <w:tr w:rsidR="004322B5" w:rsidTr="00612E0E"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L</w:t>
            </w:r>
            <w:proofErr w:type="spellEnd"/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BL</w:t>
            </w:r>
            <w:proofErr w:type="spellEnd"/>
          </w:p>
        </w:tc>
        <w:tc>
          <w:tcPr>
            <w:tcW w:w="1795" w:type="dxa"/>
            <w:vMerge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spacing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4322B5" w:rsidTr="00612E0E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2828FC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7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945BC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D911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5</w:t>
            </w:r>
            <w:r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2828FC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33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D9113B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1%</w:t>
            </w:r>
            <w:r w:rsidR="004322B5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2828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8</w:t>
            </w:r>
            <w:r w:rsidR="004322B5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4322B5" w:rsidRDefault="002828FC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6</w:t>
            </w:r>
            <w:r w:rsidR="00CA5F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0.8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322B5" w:rsidTr="00612E0E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2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D9113B" w:rsidP="00612E0E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.2</w:t>
            </w:r>
            <w:r w:rsidR="004322B5"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4322B5"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2828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7</w:t>
            </w:r>
            <w:r w:rsidR="004322B5"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="002828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2828FC" w:rsidP="00612E0E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.7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6C4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.9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4322B5" w:rsidRDefault="002828FC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.5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</w:t>
            </w:r>
            <w:r w:rsidR="00CA5F9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6C4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322B5" w:rsidTr="00612E0E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3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4.8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2828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1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CA5F9A" w:rsidP="00612E0E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9.9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1.8</w:t>
            </w:r>
            <w:r w:rsidR="004322B5" w:rsidRPr="004547B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4322B5" w:rsidRDefault="00CA5F9A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.9</w:t>
            </w:r>
            <w:r w:rsidR="0082403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0.</w:t>
            </w:r>
            <w:r w:rsidR="006C4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  <w:tr w:rsidR="004322B5" w:rsidTr="00612E0E">
        <w:trPr>
          <w:trHeight w:val="575"/>
        </w:trPr>
        <w:tc>
          <w:tcPr>
            <w:tcW w:w="715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Yr 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.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2828F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.2</w:t>
            </w:r>
            <w:r w:rsidRPr="00E763B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  <w:vAlign w:val="center"/>
          </w:tcPr>
          <w:p w:rsidR="004322B5" w:rsidRDefault="004322B5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790" w:type="dxa"/>
            <w:tcMar>
              <w:left w:w="29" w:type="dxa"/>
              <w:right w:w="29" w:type="dxa"/>
            </w:tcMar>
            <w:vAlign w:val="center"/>
          </w:tcPr>
          <w:p w:rsidR="004322B5" w:rsidRDefault="00CA5F9A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8.0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  <w:r w:rsidR="004322B5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+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7</w:t>
            </w:r>
            <w:r w:rsidR="004322B5" w:rsidRPr="0055364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  <w:vAlign w:val="center"/>
          </w:tcPr>
          <w:p w:rsidR="004322B5" w:rsidRDefault="00CA5F9A" w:rsidP="00612E0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.2</w:t>
            </w:r>
            <w:r w:rsidR="006C462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 (p=0.2</w:t>
            </w:r>
            <w:r w:rsidR="004322B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4322B5" w:rsidRDefault="004322B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  <w:bookmarkStart w:id="0" w:name="_GoBack"/>
      <w:bookmarkEnd w:id="0"/>
    </w:p>
    <w:p w:rsidR="00E53E0A" w:rsidRPr="00C011B7" w:rsidRDefault="003D2A69" w:rsidP="005E289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</w:t>
      </w:r>
      <w:r w:rsidR="00E53E0A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-</w:t>
      </w:r>
      <w:r w:rsidR="00CA5F9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E53E0A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E53E0A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Number of persistent fistula reports versus time since </w:t>
      </w:r>
      <w:proofErr w:type="spellStart"/>
      <w:r w:rsidR="00E53E0A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gastrostomy</w:t>
      </w:r>
      <w:proofErr w:type="spellEnd"/>
      <w:r w:rsidR="00E53E0A" w:rsidRPr="00C011B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mpared to number of A-Tube removals</w:t>
      </w:r>
    </w:p>
    <w:tbl>
      <w:tblPr>
        <w:tblW w:w="8920" w:type="dxa"/>
        <w:tblLayout w:type="fixed"/>
        <w:tblCellMar>
          <w:top w:w="15" w:type="dxa"/>
          <w:bottom w:w="15" w:type="dxa"/>
        </w:tblCellMar>
        <w:tblLook w:val="04A0"/>
      </w:tblPr>
      <w:tblGrid>
        <w:gridCol w:w="3793"/>
        <w:gridCol w:w="1247"/>
        <w:gridCol w:w="1440"/>
        <w:gridCol w:w="1890"/>
        <w:gridCol w:w="550"/>
      </w:tblGrid>
      <w:tr w:rsidR="00E53E0A" w:rsidRPr="00C011B7" w:rsidTr="00303C5A">
        <w:trPr>
          <w:gridAfter w:val="1"/>
          <w:wAfter w:w="550" w:type="dxa"/>
          <w:trHeight w:val="1050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vAlign w:val="bottom"/>
            <w:hideMark/>
          </w:tcPr>
          <w:p w:rsidR="00E53E0A" w:rsidRPr="00C011B7" w:rsidRDefault="00E53E0A" w:rsidP="00BD2A3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Since </w:t>
            </w:r>
            <w:proofErr w:type="spellStart"/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astrostomy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A-Tube Remova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Persistent Fistul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Persistent Fistulas to A-Tube Removal</w:t>
            </w:r>
          </w:p>
        </w:tc>
      </w:tr>
      <w:tr w:rsidR="00EC3851" w:rsidRPr="00C011B7" w:rsidTr="00303C5A">
        <w:trPr>
          <w:gridAfter w:val="1"/>
          <w:wAfter w:w="550" w:type="dxa"/>
          <w:trHeight w:val="28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3851" w:rsidRPr="00C011B7" w:rsidRDefault="00EC3851" w:rsidP="00303C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sz w:val="24"/>
                <w:szCs w:val="24"/>
              </w:rPr>
              <w:t>First Year (0-11.9 Month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A0C4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EC3851" w:rsidRPr="00C011B7" w:rsidTr="00303C5A">
        <w:trPr>
          <w:gridAfter w:val="1"/>
          <w:wAfter w:w="550" w:type="dxa"/>
          <w:trHeight w:val="28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C3851" w:rsidRPr="00C011B7" w:rsidRDefault="00EC3851" w:rsidP="00303C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sz w:val="24"/>
                <w:szCs w:val="24"/>
              </w:rPr>
              <w:t>Second Year (12.0-23.9 Month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3C4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EC3851" w:rsidRPr="00C011B7" w:rsidTr="00053C4A">
        <w:trPr>
          <w:gridAfter w:val="1"/>
          <w:wAfter w:w="550" w:type="dxa"/>
          <w:trHeight w:val="285"/>
        </w:trPr>
        <w:tc>
          <w:tcPr>
            <w:tcW w:w="37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C3851" w:rsidRPr="00C011B7" w:rsidRDefault="00EC3851" w:rsidP="00303C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sz w:val="24"/>
                <w:szCs w:val="24"/>
              </w:rPr>
              <w:t>Third Year (24.0-35.9 Months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</w:tr>
      <w:tr w:rsidR="00EC3851" w:rsidRPr="00C011B7" w:rsidTr="00053C4A">
        <w:trPr>
          <w:gridAfter w:val="1"/>
          <w:wAfter w:w="550" w:type="dxa"/>
          <w:trHeight w:val="285"/>
        </w:trPr>
        <w:tc>
          <w:tcPr>
            <w:tcW w:w="379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EC3851" w:rsidRPr="00C011B7" w:rsidRDefault="00EC3851" w:rsidP="00303C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sz w:val="24"/>
                <w:szCs w:val="24"/>
              </w:rPr>
              <w:t>Fourth Year (36.0-47.9 Months)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3851" w:rsidRPr="00EC3851" w:rsidRDefault="00053C4A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3851" w:rsidRPr="00EC3851" w:rsidRDefault="00EC3851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38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3851" w:rsidRPr="00EC3851" w:rsidRDefault="00053C4A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C3851" w:rsidRPr="00EC3851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53C4A" w:rsidRPr="00C011B7" w:rsidTr="00053C4A">
        <w:trPr>
          <w:gridAfter w:val="1"/>
          <w:wAfter w:w="550" w:type="dxa"/>
          <w:trHeight w:val="285"/>
        </w:trPr>
        <w:tc>
          <w:tcPr>
            <w:tcW w:w="379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053C4A" w:rsidRPr="00C011B7" w:rsidRDefault="00053C4A" w:rsidP="00303C5A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fth Year (48.0 -</w:t>
            </w:r>
            <w:r w:rsidR="00945BC9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45BC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onths)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3C4A" w:rsidRDefault="00053C4A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5BC9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53C4A" w:rsidRPr="00EC3851" w:rsidRDefault="00053C4A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3C4A" w:rsidRPr="00EC3851" w:rsidRDefault="00053C4A" w:rsidP="00303C5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3E0A" w:rsidRPr="00C011B7" w:rsidTr="00303C5A">
        <w:trPr>
          <w:trHeight w:val="285"/>
        </w:trPr>
        <w:tc>
          <w:tcPr>
            <w:tcW w:w="3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E0A" w:rsidRPr="00C011B7" w:rsidRDefault="00E53E0A" w:rsidP="00BD2A3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="00503B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1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53E0A" w:rsidRPr="00C011B7" w:rsidRDefault="00E53E0A" w:rsidP="00BD2A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E53E0A" w:rsidRPr="00945BC9" w:rsidRDefault="00945BC9" w:rsidP="00945BC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45B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*No </w:t>
      </w:r>
      <w:r w:rsidR="00DF4B9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icipant</w:t>
      </w:r>
      <w:r w:rsidRPr="00945BC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as completed five years if therapy as of March 31, 2017</w:t>
      </w:r>
    </w:p>
    <w:p w:rsidR="00E53E0A" w:rsidRDefault="00E53E0A" w:rsidP="00E53E0A">
      <w:pPr>
        <w:rPr>
          <w:rFonts w:cstheme="minorHAnsi"/>
          <w:b/>
          <w:color w:val="000000" w:themeColor="text1"/>
        </w:rPr>
      </w:pPr>
    </w:p>
    <w:p w:rsidR="000167C3" w:rsidRDefault="00E53E0A" w:rsidP="00E53E0A">
      <w:pPr>
        <w:shd w:val="clear" w:color="auto" w:fill="FFFFFF"/>
        <w:spacing w:line="360" w:lineRule="auto"/>
        <w:rPr>
          <w:rFonts w:cstheme="minorHAnsi"/>
          <w:b/>
          <w:color w:val="000000" w:themeColor="text1"/>
        </w:rPr>
      </w:pPr>
      <w:r>
        <w:rPr>
          <w:rFonts w:cstheme="minorHAnsi"/>
          <w:b/>
          <w:color w:val="000000" w:themeColor="text1"/>
        </w:rPr>
        <w:br w:type="page"/>
      </w:r>
    </w:p>
    <w:p w:rsidR="002527BC" w:rsidRDefault="00303C5A" w:rsidP="00DF4B90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</w:t>
      </w:r>
      <w:r w:rsidR="00945BC9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-</w:t>
      </w:r>
      <w:r w:rsidR="008C59E8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="002527BC">
        <w:rPr>
          <w:rFonts w:ascii="Times New Roman" w:hAnsi="Times New Roman" w:cs="Times New Roman"/>
          <w:b/>
          <w:color w:val="000000"/>
          <w:sz w:val="24"/>
          <w:szCs w:val="24"/>
        </w:rPr>
        <w:t>Percent total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weight loss (</w:t>
      </w:r>
      <w:proofErr w:type="gramStart"/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>%</w:t>
      </w:r>
      <w:proofErr w:type="spellStart"/>
      <w:r w:rsidR="002527BC">
        <w:rPr>
          <w:rFonts w:ascii="Times New Roman" w:hAnsi="Times New Roman" w:cs="Times New Roman"/>
          <w:b/>
          <w:color w:val="000000"/>
          <w:sz w:val="24"/>
          <w:szCs w:val="24"/>
        </w:rPr>
        <w:t>TW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>L</w:t>
      </w:r>
      <w:proofErr w:type="spellEnd"/>
      <w:proofErr w:type="gramEnd"/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t 1-4 </w:t>
      </w:r>
      <w:r w:rsidR="00BB72E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years 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for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-year, and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r w:rsidR="002527BC" w:rsidRPr="00C011B7">
        <w:rPr>
          <w:rFonts w:ascii="Times New Roman" w:hAnsi="Times New Roman" w:cs="Times New Roman"/>
          <w:b/>
          <w:color w:val="000000"/>
          <w:sz w:val="24"/>
          <w:szCs w:val="24"/>
        </w:rPr>
        <w:t>-year completers</w:t>
      </w:r>
      <w:r w:rsidR="002527BC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p w:rsidR="002527BC" w:rsidRPr="002527BC" w:rsidRDefault="002527BC" w:rsidP="002527BC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159C6" w:rsidRDefault="00B159C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303C5A" w:rsidRDefault="00303C5A" w:rsidP="00303C5A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03C5A" w:rsidRPr="00C011B7" w:rsidRDefault="00303C5A" w:rsidP="005E2895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 w:rsidR="00945B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S-2</w:t>
      </w: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proofErr w:type="gram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Kaplan Meier survival curve of A-Tubes in situ versus time.</w:t>
      </w:r>
      <w:proofErr w:type="gramEnd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C011B7">
        <w:rPr>
          <w:rFonts w:ascii="Times New Roman" w:hAnsi="Times New Roman" w:cs="Times New Roman"/>
          <w:color w:val="000000"/>
          <w:sz w:val="24"/>
          <w:szCs w:val="24"/>
        </w:rPr>
        <w:t>Note that at 48-months in situ, approximately 2/</w:t>
      </w:r>
      <w:proofErr w:type="spellStart"/>
      <w:r w:rsidRPr="00C011B7">
        <w:rPr>
          <w:rFonts w:ascii="Times New Roman" w:hAnsi="Times New Roman" w:cs="Times New Roman"/>
          <w:color w:val="000000"/>
          <w:sz w:val="24"/>
          <w:szCs w:val="24"/>
        </w:rPr>
        <w:t>3rds</w:t>
      </w:r>
      <w:proofErr w:type="spellEnd"/>
      <w:r w:rsidRPr="00C011B7">
        <w:rPr>
          <w:rFonts w:ascii="Times New Roman" w:hAnsi="Times New Roman" w:cs="Times New Roman"/>
          <w:color w:val="000000"/>
          <w:sz w:val="24"/>
          <w:szCs w:val="24"/>
        </w:rPr>
        <w:t xml:space="preserve"> of the A-Tubes are still patent.</w:t>
      </w: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p w:rsidR="00303C5A" w:rsidRPr="00C011B7" w:rsidRDefault="00303C5A" w:rsidP="00303C5A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303C5A" w:rsidRDefault="00303C5A" w:rsidP="00303C5A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303C5A" w:rsidRDefault="00303C5A">
      <w:pPr>
        <w:rPr>
          <w:rFonts w:ascii="Times New Roman" w:hAnsi="Times New Roman" w:cs="Times New Roman"/>
          <w:b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6F0E39" w:rsidP="00A3550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945BC9">
        <w:rPr>
          <w:rFonts w:ascii="Times New Roman" w:hAnsi="Times New Roman" w:cs="Times New Roman"/>
          <w:b/>
          <w:sz w:val="24"/>
          <w:szCs w:val="24"/>
        </w:rPr>
        <w:t>ure</w:t>
      </w:r>
      <w:r>
        <w:rPr>
          <w:rFonts w:ascii="Times New Roman" w:hAnsi="Times New Roman" w:cs="Times New Roman"/>
          <w:b/>
          <w:sz w:val="24"/>
          <w:szCs w:val="24"/>
        </w:rPr>
        <w:t xml:space="preserve"> S-</w:t>
      </w:r>
      <w:proofErr w:type="spellStart"/>
      <w:r w:rsidR="00303C5A">
        <w:rPr>
          <w:rFonts w:ascii="Times New Roman" w:hAnsi="Times New Roman" w:cs="Times New Roman"/>
          <w:b/>
          <w:sz w:val="24"/>
          <w:szCs w:val="24"/>
        </w:rPr>
        <w:t>3</w:t>
      </w:r>
      <w:r w:rsidR="00A35500" w:rsidRPr="00843ED4">
        <w:rPr>
          <w:rFonts w:ascii="Times New Roman" w:hAnsi="Times New Roman" w:cs="Times New Roman"/>
          <w:b/>
          <w:sz w:val="24"/>
          <w:szCs w:val="24"/>
        </w:rPr>
        <w:t>a</w:t>
      </w:r>
      <w:proofErr w:type="spellEnd"/>
      <w:r w:rsidR="00A35500" w:rsidRPr="00843ED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35500">
        <w:rPr>
          <w:rFonts w:ascii="Times New Roman" w:hAnsi="Times New Roman" w:cs="Times New Roman"/>
          <w:b/>
          <w:sz w:val="24"/>
          <w:szCs w:val="24"/>
        </w:rPr>
        <w:t>A-Tube with fungal-</w:t>
      </w:r>
      <w:proofErr w:type="spellStart"/>
      <w:r w:rsidR="00A35500">
        <w:rPr>
          <w:rFonts w:ascii="Times New Roman" w:hAnsi="Times New Roman" w:cs="Times New Roman"/>
          <w:b/>
          <w:sz w:val="24"/>
          <w:szCs w:val="24"/>
        </w:rPr>
        <w:t>ingrowth</w:t>
      </w:r>
      <w:proofErr w:type="spellEnd"/>
      <w:r w:rsidR="00A35500">
        <w:rPr>
          <w:rFonts w:ascii="Times New Roman" w:hAnsi="Times New Roman" w:cs="Times New Roman"/>
          <w:b/>
          <w:sz w:val="24"/>
          <w:szCs w:val="24"/>
        </w:rPr>
        <w:t xml:space="preserve"> while in situ</w:t>
      </w: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A35500" w:rsidRPr="00843ED4" w:rsidRDefault="00A35500" w:rsidP="00A35500">
      <w:pPr>
        <w:rPr>
          <w:rFonts w:ascii="Times New Roman" w:hAnsi="Times New Roman" w:cs="Times New Roman"/>
          <w:b/>
          <w:sz w:val="24"/>
          <w:szCs w:val="24"/>
        </w:rPr>
      </w:pPr>
    </w:p>
    <w:p w:rsidR="007D2CFE" w:rsidRDefault="007D2C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35500" w:rsidRPr="00843ED4" w:rsidRDefault="00303C5A" w:rsidP="00A3550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3</w:t>
      </w:r>
      <w:r w:rsidR="00A35500" w:rsidRPr="00843ED4">
        <w:rPr>
          <w:rFonts w:ascii="Times New Roman" w:hAnsi="Times New Roman" w:cs="Times New Roman"/>
          <w:b/>
          <w:sz w:val="24"/>
          <w:szCs w:val="24"/>
        </w:rPr>
        <w:t>b</w:t>
      </w:r>
      <w:proofErr w:type="spellEnd"/>
      <w:r w:rsidR="00A35500" w:rsidRPr="00843ED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6F0E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5500">
        <w:rPr>
          <w:rFonts w:ascii="Times New Roman" w:hAnsi="Times New Roman" w:cs="Times New Roman"/>
          <w:b/>
          <w:sz w:val="24"/>
          <w:szCs w:val="24"/>
        </w:rPr>
        <w:t>Cut-away of A-Tube with fungal-</w:t>
      </w:r>
      <w:proofErr w:type="spellStart"/>
      <w:r w:rsidR="00A35500">
        <w:rPr>
          <w:rFonts w:ascii="Times New Roman" w:hAnsi="Times New Roman" w:cs="Times New Roman"/>
          <w:b/>
          <w:sz w:val="24"/>
          <w:szCs w:val="24"/>
        </w:rPr>
        <w:t>ingrowth</w:t>
      </w:r>
      <w:proofErr w:type="spellEnd"/>
    </w:p>
    <w:p w:rsidR="00A35500" w:rsidRDefault="00A35500" w:rsidP="00A35500">
      <w:pPr>
        <w:rPr>
          <w:rFonts w:ascii="Calibri" w:hAnsi="Calibri" w:cs="Calibri"/>
          <w:b/>
        </w:rPr>
      </w:pPr>
    </w:p>
    <w:p w:rsidR="00A35500" w:rsidRDefault="00A35500" w:rsidP="00A35500">
      <w:pPr>
        <w:rPr>
          <w:rFonts w:ascii="Calibri" w:hAnsi="Calibri" w:cs="Calibri"/>
          <w:b/>
        </w:rPr>
      </w:pPr>
    </w:p>
    <w:p w:rsidR="00A35500" w:rsidRDefault="00A35500" w:rsidP="00B159C6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35500" w:rsidRDefault="00A35500" w:rsidP="00B159C6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B159C6" w:rsidRDefault="00A35500" w:rsidP="00303C5A">
      <w:pPr>
        <w:shd w:val="clear" w:color="auto" w:fill="FFFFFF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B159C6" w:rsidRPr="00C011B7" w:rsidRDefault="00B159C6" w:rsidP="00384B19">
      <w:pPr>
        <w:shd w:val="clear" w:color="auto" w:fill="FFFFFF"/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</w:t>
      </w:r>
      <w:r w:rsidR="00945BC9">
        <w:rPr>
          <w:rFonts w:ascii="Times New Roman" w:hAnsi="Times New Roman" w:cs="Times New Roman"/>
          <w:b/>
          <w:color w:val="000000"/>
          <w:sz w:val="24"/>
          <w:szCs w:val="24"/>
        </w:rPr>
        <w:t>ure</w:t>
      </w:r>
      <w:r w:rsidR="006F0E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</w:t>
      </w:r>
      <w:r w:rsidR="00A35500">
        <w:rPr>
          <w:rFonts w:ascii="Times New Roman" w:hAnsi="Times New Roman" w:cs="Times New Roman"/>
          <w:b/>
          <w:color w:val="000000"/>
          <w:sz w:val="24"/>
          <w:szCs w:val="24"/>
        </w:rPr>
        <w:t>4</w:t>
      </w:r>
      <w:proofErr w:type="gram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</w:t>
      </w:r>
      <w:proofErr w:type="gramEnd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Percent total weight loss (%</w:t>
      </w:r>
      <w:proofErr w:type="spell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) at the time of withdrawal for each discontinued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participant</w:t>
      </w: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vs. mean %</w:t>
      </w:r>
      <w:proofErr w:type="spell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the per protocol population (%</w:t>
      </w:r>
      <w:proofErr w:type="spell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TWL</w:t>
      </w:r>
      <w:proofErr w:type="spellEnd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)</w:t>
      </w:r>
    </w:p>
    <w:p w:rsidR="00B159C6" w:rsidRPr="00C011B7" w:rsidRDefault="00B159C6" w:rsidP="00B159C6">
      <w:pPr>
        <w:shd w:val="clear" w:color="auto" w:fill="FFFFFF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C011B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:rsidR="00B159C6" w:rsidRDefault="00B159C6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:rsidR="00B159C6" w:rsidRPr="00C011B7" w:rsidRDefault="00B159C6" w:rsidP="00384B19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Fig</w:t>
      </w:r>
      <w:r w:rsidR="006F0E39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="006F0E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-</w:t>
      </w:r>
      <w:r w:rsidR="00A35500"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proofErr w:type="gramStart"/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 Percent of </w:t>
      </w:r>
      <w:r w:rsidR="00DF4B90">
        <w:rPr>
          <w:rFonts w:ascii="Times New Roman" w:hAnsi="Times New Roman" w:cs="Times New Roman"/>
          <w:b/>
          <w:color w:val="000000"/>
          <w:sz w:val="24"/>
          <w:szCs w:val="24"/>
        </w:rPr>
        <w:t>participant</w:t>
      </w:r>
      <w:r w:rsidRPr="00C011B7">
        <w:rPr>
          <w:rFonts w:ascii="Times New Roman" w:hAnsi="Times New Roman" w:cs="Times New Roman"/>
          <w:b/>
          <w:color w:val="000000"/>
          <w:sz w:val="24"/>
          <w:szCs w:val="24"/>
        </w:rPr>
        <w:t>s continuing Aspiration Therapy with time using a Ka</w:t>
      </w:r>
      <w:r w:rsidR="006F0E39">
        <w:rPr>
          <w:rFonts w:ascii="Times New Roman" w:hAnsi="Times New Roman" w:cs="Times New Roman"/>
          <w:b/>
          <w:color w:val="000000"/>
          <w:sz w:val="24"/>
          <w:szCs w:val="24"/>
        </w:rPr>
        <w:t>plan Meier survival analysis.</w:t>
      </w:r>
      <w:proofErr w:type="gramEnd"/>
    </w:p>
    <w:p w:rsidR="008C59E8" w:rsidRDefault="008C59E8" w:rsidP="004056F8">
      <w:pPr>
        <w:jc w:val="center"/>
        <w:rPr>
          <w:rFonts w:ascii="Times New Roman" w:hAnsi="Times New Roman" w:cs="Times New Roman"/>
          <w:b/>
        </w:rPr>
      </w:pPr>
    </w:p>
    <w:p w:rsidR="008C59E8" w:rsidRPr="004056F8" w:rsidRDefault="008C59E8" w:rsidP="008C59E8">
      <w:pPr>
        <w:rPr>
          <w:rFonts w:ascii="Times New Roman" w:hAnsi="Times New Roman" w:cs="Times New Roman"/>
          <w:b/>
        </w:rPr>
      </w:pPr>
    </w:p>
    <w:sectPr w:rsidR="008C59E8" w:rsidRPr="004056F8" w:rsidSect="004A583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743CC" w:rsidRDefault="00F743CC" w:rsidP="008C59E8">
      <w:pPr>
        <w:spacing w:after="0" w:line="240" w:lineRule="auto"/>
      </w:pPr>
      <w:r>
        <w:separator/>
      </w:r>
    </w:p>
  </w:endnote>
  <w:endnote w:type="continuationSeparator" w:id="0">
    <w:p w:rsidR="00F743CC" w:rsidRDefault="00F743CC" w:rsidP="008C59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OTNEJMQuadraat">
    <w:altName w:val="SimSun"/>
    <w:panose1 w:val="00000000000000000000"/>
    <w:charset w:val="86"/>
    <w:family w:val="roman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Default="007D2CF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Pr="007D2CFE" w:rsidRDefault="007D2CFE" w:rsidP="007D2CFE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7D2CFE">
      <w:rPr>
        <w:rFonts w:ascii="Times New Roman" w:hAnsi="Times New Roman" w:cs="Times New Roman"/>
        <w:sz w:val="24"/>
        <w:szCs w:val="24"/>
      </w:rPr>
      <w:t>Page S-</w:t>
    </w:r>
    <w:r w:rsidR="004A5833" w:rsidRPr="007D2CFE">
      <w:rPr>
        <w:rFonts w:ascii="Times New Roman" w:hAnsi="Times New Roman" w:cs="Times New Roman"/>
        <w:sz w:val="24"/>
        <w:szCs w:val="24"/>
      </w:rPr>
      <w:fldChar w:fldCharType="begin"/>
    </w:r>
    <w:r w:rsidRPr="007D2CFE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4A5833" w:rsidRPr="007D2CFE">
      <w:rPr>
        <w:rFonts w:ascii="Times New Roman" w:hAnsi="Times New Roman" w:cs="Times New Roman"/>
        <w:sz w:val="24"/>
        <w:szCs w:val="24"/>
      </w:rPr>
      <w:fldChar w:fldCharType="separate"/>
    </w:r>
    <w:r w:rsidR="008602D6">
      <w:rPr>
        <w:rFonts w:ascii="Times New Roman" w:hAnsi="Times New Roman" w:cs="Times New Roman"/>
        <w:noProof/>
        <w:sz w:val="24"/>
        <w:szCs w:val="24"/>
      </w:rPr>
      <w:t>11</w:t>
    </w:r>
    <w:r w:rsidR="004A5833" w:rsidRPr="007D2CFE">
      <w:rPr>
        <w:rFonts w:ascii="Times New Roman" w:hAnsi="Times New Roman" w:cs="Times New Roman"/>
        <w:noProof/>
        <w:sz w:val="24"/>
        <w:szCs w:val="24"/>
      </w:rPr>
      <w:fldChar w:fldCharType="end"/>
    </w:r>
    <w:r w:rsidRPr="007D2CFE">
      <w:rPr>
        <w:rFonts w:ascii="Times New Roman" w:hAnsi="Times New Roman" w:cs="Times New Roman"/>
        <w:noProof/>
        <w:sz w:val="24"/>
        <w:szCs w:val="24"/>
      </w:rPr>
      <w:t xml:space="preserve"> of 10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Default="007D2CF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743CC" w:rsidRDefault="00F743CC" w:rsidP="008C59E8">
      <w:pPr>
        <w:spacing w:after="0" w:line="240" w:lineRule="auto"/>
      </w:pPr>
      <w:r>
        <w:separator/>
      </w:r>
    </w:p>
  </w:footnote>
  <w:footnote w:type="continuationSeparator" w:id="0">
    <w:p w:rsidR="00F743CC" w:rsidRDefault="00F743CC" w:rsidP="008C59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Default="007D2CF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Default="007D2CF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2CFE" w:rsidRDefault="007D2CF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19C6"/>
    <w:multiLevelType w:val="hybridMultilevel"/>
    <w:tmpl w:val="2C82C76E"/>
    <w:lvl w:ilvl="0" w:tplc="8A0C77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4056F8"/>
    <w:rsid w:val="000167C3"/>
    <w:rsid w:val="00034FA1"/>
    <w:rsid w:val="000448CC"/>
    <w:rsid w:val="00053C4A"/>
    <w:rsid w:val="000552DE"/>
    <w:rsid w:val="000658C9"/>
    <w:rsid w:val="00077D4B"/>
    <w:rsid w:val="00092438"/>
    <w:rsid w:val="00094E57"/>
    <w:rsid w:val="000B32E0"/>
    <w:rsid w:val="000C37B8"/>
    <w:rsid w:val="000C5326"/>
    <w:rsid w:val="000E3E2C"/>
    <w:rsid w:val="000E5A33"/>
    <w:rsid w:val="001215D3"/>
    <w:rsid w:val="00142D01"/>
    <w:rsid w:val="00150AB8"/>
    <w:rsid w:val="001550E2"/>
    <w:rsid w:val="001703A2"/>
    <w:rsid w:val="00176695"/>
    <w:rsid w:val="00182954"/>
    <w:rsid w:val="001837A5"/>
    <w:rsid w:val="001865EA"/>
    <w:rsid w:val="001B7D24"/>
    <w:rsid w:val="001D1C2D"/>
    <w:rsid w:val="001E2CBC"/>
    <w:rsid w:val="00204D9F"/>
    <w:rsid w:val="00244DC1"/>
    <w:rsid w:val="002502FF"/>
    <w:rsid w:val="002527BC"/>
    <w:rsid w:val="002617E0"/>
    <w:rsid w:val="002828FC"/>
    <w:rsid w:val="00282BAE"/>
    <w:rsid w:val="00285BD7"/>
    <w:rsid w:val="00290E29"/>
    <w:rsid w:val="002A1352"/>
    <w:rsid w:val="002A75C8"/>
    <w:rsid w:val="002B1C09"/>
    <w:rsid w:val="002B7C96"/>
    <w:rsid w:val="002C06AD"/>
    <w:rsid w:val="002E5341"/>
    <w:rsid w:val="002E7780"/>
    <w:rsid w:val="00303C5A"/>
    <w:rsid w:val="003215FD"/>
    <w:rsid w:val="00325476"/>
    <w:rsid w:val="00343351"/>
    <w:rsid w:val="00381B8A"/>
    <w:rsid w:val="003839D5"/>
    <w:rsid w:val="00384B19"/>
    <w:rsid w:val="003B1580"/>
    <w:rsid w:val="003B1AE5"/>
    <w:rsid w:val="003B3E0C"/>
    <w:rsid w:val="003B44AB"/>
    <w:rsid w:val="003D2A69"/>
    <w:rsid w:val="004056F8"/>
    <w:rsid w:val="00423198"/>
    <w:rsid w:val="004322B5"/>
    <w:rsid w:val="004879C4"/>
    <w:rsid w:val="004A36AA"/>
    <w:rsid w:val="004A5833"/>
    <w:rsid w:val="004F18E9"/>
    <w:rsid w:val="004F227A"/>
    <w:rsid w:val="004F230F"/>
    <w:rsid w:val="004F2E28"/>
    <w:rsid w:val="004F3C6B"/>
    <w:rsid w:val="00503BFA"/>
    <w:rsid w:val="005110E3"/>
    <w:rsid w:val="00543293"/>
    <w:rsid w:val="00553643"/>
    <w:rsid w:val="005607FC"/>
    <w:rsid w:val="0057532B"/>
    <w:rsid w:val="005A3FE1"/>
    <w:rsid w:val="005C2AB5"/>
    <w:rsid w:val="005E2895"/>
    <w:rsid w:val="005E4540"/>
    <w:rsid w:val="005E5817"/>
    <w:rsid w:val="0061174F"/>
    <w:rsid w:val="0061370A"/>
    <w:rsid w:val="00613D53"/>
    <w:rsid w:val="00645BCE"/>
    <w:rsid w:val="00652102"/>
    <w:rsid w:val="00660676"/>
    <w:rsid w:val="00670D12"/>
    <w:rsid w:val="0067208F"/>
    <w:rsid w:val="00672173"/>
    <w:rsid w:val="00675369"/>
    <w:rsid w:val="006902BA"/>
    <w:rsid w:val="006A6012"/>
    <w:rsid w:val="006C4629"/>
    <w:rsid w:val="006D4076"/>
    <w:rsid w:val="006E1ED1"/>
    <w:rsid w:val="006E1F1E"/>
    <w:rsid w:val="006F0E39"/>
    <w:rsid w:val="00705F51"/>
    <w:rsid w:val="00712DE2"/>
    <w:rsid w:val="00721EA7"/>
    <w:rsid w:val="00734A3A"/>
    <w:rsid w:val="0074142B"/>
    <w:rsid w:val="00746424"/>
    <w:rsid w:val="00750645"/>
    <w:rsid w:val="00752EFB"/>
    <w:rsid w:val="00765A9D"/>
    <w:rsid w:val="00767FE2"/>
    <w:rsid w:val="007706A2"/>
    <w:rsid w:val="00787B1D"/>
    <w:rsid w:val="00796F14"/>
    <w:rsid w:val="007A3653"/>
    <w:rsid w:val="007A6254"/>
    <w:rsid w:val="007D2CFE"/>
    <w:rsid w:val="007D4043"/>
    <w:rsid w:val="0080278B"/>
    <w:rsid w:val="0082403E"/>
    <w:rsid w:val="008348A2"/>
    <w:rsid w:val="00843ED4"/>
    <w:rsid w:val="00855653"/>
    <w:rsid w:val="008602D6"/>
    <w:rsid w:val="0086652E"/>
    <w:rsid w:val="008705C2"/>
    <w:rsid w:val="00882B8D"/>
    <w:rsid w:val="008853DA"/>
    <w:rsid w:val="00892178"/>
    <w:rsid w:val="008B1D72"/>
    <w:rsid w:val="008B2274"/>
    <w:rsid w:val="008B5C64"/>
    <w:rsid w:val="008C59E8"/>
    <w:rsid w:val="008E1991"/>
    <w:rsid w:val="008F1F96"/>
    <w:rsid w:val="008F7C1D"/>
    <w:rsid w:val="009068D1"/>
    <w:rsid w:val="00906A70"/>
    <w:rsid w:val="00910C3A"/>
    <w:rsid w:val="00915935"/>
    <w:rsid w:val="009172B5"/>
    <w:rsid w:val="00917807"/>
    <w:rsid w:val="00945816"/>
    <w:rsid w:val="00945BC9"/>
    <w:rsid w:val="009469A3"/>
    <w:rsid w:val="00952F0D"/>
    <w:rsid w:val="0096493B"/>
    <w:rsid w:val="00966D0F"/>
    <w:rsid w:val="0097112C"/>
    <w:rsid w:val="009753DD"/>
    <w:rsid w:val="00981D55"/>
    <w:rsid w:val="00996D0B"/>
    <w:rsid w:val="009A01B8"/>
    <w:rsid w:val="009C23FC"/>
    <w:rsid w:val="009F423D"/>
    <w:rsid w:val="009F531E"/>
    <w:rsid w:val="00A117FB"/>
    <w:rsid w:val="00A24126"/>
    <w:rsid w:val="00A25D81"/>
    <w:rsid w:val="00A35500"/>
    <w:rsid w:val="00A413B1"/>
    <w:rsid w:val="00A41534"/>
    <w:rsid w:val="00A4579A"/>
    <w:rsid w:val="00A66B06"/>
    <w:rsid w:val="00A70CA1"/>
    <w:rsid w:val="00A90D1F"/>
    <w:rsid w:val="00AC1A41"/>
    <w:rsid w:val="00AC48FA"/>
    <w:rsid w:val="00AD20F6"/>
    <w:rsid w:val="00B159C6"/>
    <w:rsid w:val="00B245BF"/>
    <w:rsid w:val="00B261C8"/>
    <w:rsid w:val="00B327F9"/>
    <w:rsid w:val="00B45F12"/>
    <w:rsid w:val="00B60529"/>
    <w:rsid w:val="00B6707F"/>
    <w:rsid w:val="00BB6604"/>
    <w:rsid w:val="00BB72EE"/>
    <w:rsid w:val="00BC0C4E"/>
    <w:rsid w:val="00BC1035"/>
    <w:rsid w:val="00BD4695"/>
    <w:rsid w:val="00BD5D47"/>
    <w:rsid w:val="00C12D7B"/>
    <w:rsid w:val="00C17800"/>
    <w:rsid w:val="00C8166D"/>
    <w:rsid w:val="00C90BF1"/>
    <w:rsid w:val="00CA1ECE"/>
    <w:rsid w:val="00CA5F9A"/>
    <w:rsid w:val="00CB1022"/>
    <w:rsid w:val="00CB2E0A"/>
    <w:rsid w:val="00CB522C"/>
    <w:rsid w:val="00CD27E0"/>
    <w:rsid w:val="00CD2B0E"/>
    <w:rsid w:val="00CE5B6C"/>
    <w:rsid w:val="00D14930"/>
    <w:rsid w:val="00D16305"/>
    <w:rsid w:val="00D17708"/>
    <w:rsid w:val="00D362DF"/>
    <w:rsid w:val="00D43A68"/>
    <w:rsid w:val="00D611C1"/>
    <w:rsid w:val="00D737C3"/>
    <w:rsid w:val="00D9113B"/>
    <w:rsid w:val="00DF0E3E"/>
    <w:rsid w:val="00DF4B90"/>
    <w:rsid w:val="00E00974"/>
    <w:rsid w:val="00E02006"/>
    <w:rsid w:val="00E166B2"/>
    <w:rsid w:val="00E16AC5"/>
    <w:rsid w:val="00E26352"/>
    <w:rsid w:val="00E27DEC"/>
    <w:rsid w:val="00E30A61"/>
    <w:rsid w:val="00E419C2"/>
    <w:rsid w:val="00E437B6"/>
    <w:rsid w:val="00E43868"/>
    <w:rsid w:val="00E53E0A"/>
    <w:rsid w:val="00E55BE3"/>
    <w:rsid w:val="00E765BF"/>
    <w:rsid w:val="00E83F21"/>
    <w:rsid w:val="00EA0C41"/>
    <w:rsid w:val="00EB4375"/>
    <w:rsid w:val="00EC3851"/>
    <w:rsid w:val="00EC4519"/>
    <w:rsid w:val="00EE2A24"/>
    <w:rsid w:val="00F046A7"/>
    <w:rsid w:val="00F16EB3"/>
    <w:rsid w:val="00F26714"/>
    <w:rsid w:val="00F337C5"/>
    <w:rsid w:val="00F743CC"/>
    <w:rsid w:val="00FA6B0A"/>
    <w:rsid w:val="00FB2708"/>
    <w:rsid w:val="00FD2A86"/>
    <w:rsid w:val="00FD40B3"/>
    <w:rsid w:val="00FF0021"/>
    <w:rsid w:val="00FF062B"/>
    <w:rsid w:val="00FF33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056F8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6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7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2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CFE"/>
  </w:style>
  <w:style w:type="paragraph" w:styleId="Footer">
    <w:name w:val="footer"/>
    <w:basedOn w:val="Normal"/>
    <w:link w:val="FooterChar"/>
    <w:uiPriority w:val="99"/>
    <w:unhideWhenUsed/>
    <w:rsid w:val="007D2C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CFE"/>
  </w:style>
  <w:style w:type="paragraph" w:styleId="ListParagraph">
    <w:name w:val="List Paragraph"/>
    <w:basedOn w:val="Normal"/>
    <w:uiPriority w:val="34"/>
    <w:qFormat/>
    <w:rsid w:val="00945BC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D40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0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0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0B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69649B-5804-4EA2-96E1-A756898B5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813</Words>
  <Characters>4118</Characters>
  <Application>Microsoft Office Word</Application>
  <DocSecurity>0</DocSecurity>
  <Lines>457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Crothall</dc:creator>
  <cp:keywords/>
  <dc:description/>
  <cp:lastModifiedBy>S3G_Apply_Fixed_Case</cp:lastModifiedBy>
  <cp:revision>4</cp:revision>
  <cp:lastPrinted>2017-08-23T01:13:00Z</cp:lastPrinted>
  <dcterms:created xsi:type="dcterms:W3CDTF">2017-11-23T17:39:00Z</dcterms:created>
  <dcterms:modified xsi:type="dcterms:W3CDTF">2017-12-29T02:42:00Z</dcterms:modified>
</cp:coreProperties>
</file>